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433" w:rsidRPr="00AB62CC" w:rsidRDefault="00B77433" w:rsidP="00B77433">
      <w:pPr>
        <w:autoSpaceDE w:val="0"/>
        <w:autoSpaceDN w:val="0"/>
        <w:spacing w:before="734" w:after="330" w:line="266" w:lineRule="exact"/>
        <w:ind w:left="240" w:right="240"/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</w:pPr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>Supplementary Table 5. Information of all antibod</w:t>
      </w:r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  <w:lang w:eastAsia="zh-CN"/>
        </w:rPr>
        <w:t>ies</w:t>
      </w:r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 xml:space="preserve"> used in the experiments.</w:t>
      </w:r>
    </w:p>
    <w:tbl>
      <w:tblPr>
        <w:tblW w:w="0" w:type="auto"/>
        <w:tblInd w:w="402" w:type="dxa"/>
        <w:tblLayout w:type="fixed"/>
        <w:tblLook w:val="0000" w:firstRow="0" w:lastRow="0" w:firstColumn="0" w:lastColumn="0" w:noHBand="0" w:noVBand="0"/>
      </w:tblPr>
      <w:tblGrid>
        <w:gridCol w:w="3180"/>
        <w:gridCol w:w="3080"/>
        <w:gridCol w:w="1960"/>
      </w:tblGrid>
      <w:tr w:rsidR="00B77433" w:rsidRPr="00976102" w:rsidTr="00ED68AF">
        <w:trPr>
          <w:trHeight w:val="340"/>
        </w:trPr>
        <w:tc>
          <w:tcPr>
            <w:tcW w:w="31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761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Catolog</w:t>
            </w:r>
            <w:proofErr w:type="spellEnd"/>
            <w:r w:rsidRPr="009761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number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Dilution ratio</w:t>
            </w:r>
          </w:p>
        </w:tc>
      </w:tr>
      <w:tr w:rsidR="00B77433" w:rsidRPr="00976102" w:rsidTr="00ED68AF">
        <w:trPr>
          <w:trHeight w:val="3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NRPD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c-166650 (Santa Cruz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:1000</w:t>
            </w:r>
          </w:p>
        </w:tc>
      </w:tr>
      <w:tr w:rsidR="00B77433" w:rsidRPr="00976102" w:rsidTr="00ED68AF">
        <w:trPr>
          <w:trHeight w:val="3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NRP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0407-1-AP (</w:t>
            </w:r>
            <w:proofErr w:type="spellStart"/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oteintech</w:t>
            </w:r>
            <w:proofErr w:type="spellEnd"/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:1000</w:t>
            </w:r>
          </w:p>
        </w:tc>
      </w:tr>
      <w:tr w:rsidR="00B77433" w:rsidRPr="00976102" w:rsidTr="00ED68AF">
        <w:trPr>
          <w:trHeight w:val="3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C001 (</w:t>
            </w:r>
            <w:proofErr w:type="spellStart"/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Bclonal</w:t>
            </w:r>
            <w:proofErr w:type="spellEnd"/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:5000</w:t>
            </w:r>
          </w:p>
        </w:tc>
      </w:tr>
      <w:tr w:rsidR="00B77433" w:rsidRPr="00976102" w:rsidTr="00ED68AF">
        <w:trPr>
          <w:trHeight w:val="552"/>
        </w:trPr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RP-labeled goat anti-rabbit IgG(H+L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208 (</w:t>
            </w:r>
            <w:proofErr w:type="spellStart"/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eyotime</w:t>
            </w:r>
            <w:proofErr w:type="spellEnd"/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B77433" w:rsidRPr="00976102" w:rsidRDefault="00B77433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:5000</w:t>
            </w:r>
          </w:p>
        </w:tc>
      </w:tr>
    </w:tbl>
    <w:p w:rsidR="00C6696E" w:rsidRDefault="00C6696E">
      <w:bookmarkStart w:id="0" w:name="_GoBack"/>
      <w:bookmarkEnd w:id="0"/>
    </w:p>
    <w:sectPr w:rsidR="00C66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433"/>
    <w:rsid w:val="00026BB9"/>
    <w:rsid w:val="00026FD2"/>
    <w:rsid w:val="00051EAE"/>
    <w:rsid w:val="00066F91"/>
    <w:rsid w:val="00070F32"/>
    <w:rsid w:val="00071851"/>
    <w:rsid w:val="000758BD"/>
    <w:rsid w:val="00092E23"/>
    <w:rsid w:val="000947A9"/>
    <w:rsid w:val="000A38CD"/>
    <w:rsid w:val="000B0255"/>
    <w:rsid w:val="000B1B29"/>
    <w:rsid w:val="000D0DC3"/>
    <w:rsid w:val="000E10D2"/>
    <w:rsid w:val="000F3913"/>
    <w:rsid w:val="00107795"/>
    <w:rsid w:val="00131BF5"/>
    <w:rsid w:val="00160DC5"/>
    <w:rsid w:val="001716CB"/>
    <w:rsid w:val="001877CA"/>
    <w:rsid w:val="00196574"/>
    <w:rsid w:val="00197DE0"/>
    <w:rsid w:val="001A1D27"/>
    <w:rsid w:val="001B1453"/>
    <w:rsid w:val="001E6C84"/>
    <w:rsid w:val="001F67B9"/>
    <w:rsid w:val="00231209"/>
    <w:rsid w:val="00233774"/>
    <w:rsid w:val="00242B97"/>
    <w:rsid w:val="00245EE3"/>
    <w:rsid w:val="0025547B"/>
    <w:rsid w:val="002731F3"/>
    <w:rsid w:val="002749EE"/>
    <w:rsid w:val="002A0C02"/>
    <w:rsid w:val="002C2111"/>
    <w:rsid w:val="002D4891"/>
    <w:rsid w:val="002D647E"/>
    <w:rsid w:val="002E218F"/>
    <w:rsid w:val="002E24AF"/>
    <w:rsid w:val="003262D8"/>
    <w:rsid w:val="00327738"/>
    <w:rsid w:val="0034012C"/>
    <w:rsid w:val="00363BC8"/>
    <w:rsid w:val="00372043"/>
    <w:rsid w:val="00394A29"/>
    <w:rsid w:val="003C773F"/>
    <w:rsid w:val="003D25BF"/>
    <w:rsid w:val="003F6B4C"/>
    <w:rsid w:val="004034EA"/>
    <w:rsid w:val="0040734D"/>
    <w:rsid w:val="00422191"/>
    <w:rsid w:val="00447E18"/>
    <w:rsid w:val="00461FD6"/>
    <w:rsid w:val="0047349E"/>
    <w:rsid w:val="00476B6B"/>
    <w:rsid w:val="004A6652"/>
    <w:rsid w:val="004B031E"/>
    <w:rsid w:val="004B2C83"/>
    <w:rsid w:val="004C74FC"/>
    <w:rsid w:val="004E1776"/>
    <w:rsid w:val="00501536"/>
    <w:rsid w:val="0051336F"/>
    <w:rsid w:val="00530278"/>
    <w:rsid w:val="00542CD3"/>
    <w:rsid w:val="00563979"/>
    <w:rsid w:val="0056671C"/>
    <w:rsid w:val="005779DF"/>
    <w:rsid w:val="0058393B"/>
    <w:rsid w:val="00585483"/>
    <w:rsid w:val="00587BB2"/>
    <w:rsid w:val="005B13B9"/>
    <w:rsid w:val="005B2C45"/>
    <w:rsid w:val="005C6919"/>
    <w:rsid w:val="005D0036"/>
    <w:rsid w:val="005E178A"/>
    <w:rsid w:val="00610121"/>
    <w:rsid w:val="0061356C"/>
    <w:rsid w:val="00625FDD"/>
    <w:rsid w:val="00633EFE"/>
    <w:rsid w:val="00641ECB"/>
    <w:rsid w:val="00644812"/>
    <w:rsid w:val="00646A70"/>
    <w:rsid w:val="00653C12"/>
    <w:rsid w:val="0065475E"/>
    <w:rsid w:val="00655D0A"/>
    <w:rsid w:val="00657911"/>
    <w:rsid w:val="00657BEA"/>
    <w:rsid w:val="00663A10"/>
    <w:rsid w:val="00687DDA"/>
    <w:rsid w:val="006A673C"/>
    <w:rsid w:val="006C247C"/>
    <w:rsid w:val="006C2EBF"/>
    <w:rsid w:val="006D37C5"/>
    <w:rsid w:val="007066EE"/>
    <w:rsid w:val="00711D99"/>
    <w:rsid w:val="00744622"/>
    <w:rsid w:val="00777C1B"/>
    <w:rsid w:val="00794D91"/>
    <w:rsid w:val="007A112D"/>
    <w:rsid w:val="007A118A"/>
    <w:rsid w:val="007A590F"/>
    <w:rsid w:val="007B5560"/>
    <w:rsid w:val="007D3919"/>
    <w:rsid w:val="007F3001"/>
    <w:rsid w:val="007F47FD"/>
    <w:rsid w:val="008039D7"/>
    <w:rsid w:val="008074EB"/>
    <w:rsid w:val="00810C84"/>
    <w:rsid w:val="0082502F"/>
    <w:rsid w:val="0083019E"/>
    <w:rsid w:val="00832327"/>
    <w:rsid w:val="0083236A"/>
    <w:rsid w:val="00832685"/>
    <w:rsid w:val="00835EFF"/>
    <w:rsid w:val="00836ACF"/>
    <w:rsid w:val="00843383"/>
    <w:rsid w:val="00845CD3"/>
    <w:rsid w:val="00851099"/>
    <w:rsid w:val="0085371A"/>
    <w:rsid w:val="00860F69"/>
    <w:rsid w:val="008953E5"/>
    <w:rsid w:val="008C0725"/>
    <w:rsid w:val="008F11F5"/>
    <w:rsid w:val="008F46BD"/>
    <w:rsid w:val="0090349C"/>
    <w:rsid w:val="0090603E"/>
    <w:rsid w:val="00907982"/>
    <w:rsid w:val="009247C1"/>
    <w:rsid w:val="00932FFC"/>
    <w:rsid w:val="009345AA"/>
    <w:rsid w:val="00941E39"/>
    <w:rsid w:val="00947DE4"/>
    <w:rsid w:val="00953F0E"/>
    <w:rsid w:val="00954929"/>
    <w:rsid w:val="00955559"/>
    <w:rsid w:val="00965028"/>
    <w:rsid w:val="00966D80"/>
    <w:rsid w:val="0096769E"/>
    <w:rsid w:val="009721CB"/>
    <w:rsid w:val="009765B8"/>
    <w:rsid w:val="00985892"/>
    <w:rsid w:val="009A714D"/>
    <w:rsid w:val="009B1378"/>
    <w:rsid w:val="009B6FDA"/>
    <w:rsid w:val="009B7953"/>
    <w:rsid w:val="009C2066"/>
    <w:rsid w:val="009C23CB"/>
    <w:rsid w:val="00A17A8E"/>
    <w:rsid w:val="00A233DA"/>
    <w:rsid w:val="00A250CB"/>
    <w:rsid w:val="00A305EE"/>
    <w:rsid w:val="00A32D81"/>
    <w:rsid w:val="00A43CF9"/>
    <w:rsid w:val="00A54A80"/>
    <w:rsid w:val="00A7127B"/>
    <w:rsid w:val="00A7281E"/>
    <w:rsid w:val="00A75631"/>
    <w:rsid w:val="00A86042"/>
    <w:rsid w:val="00A8704D"/>
    <w:rsid w:val="00AA4404"/>
    <w:rsid w:val="00AA608A"/>
    <w:rsid w:val="00AB2BDC"/>
    <w:rsid w:val="00AC1ED5"/>
    <w:rsid w:val="00AD19AD"/>
    <w:rsid w:val="00AD3D10"/>
    <w:rsid w:val="00AE4B93"/>
    <w:rsid w:val="00AF40F4"/>
    <w:rsid w:val="00B021E7"/>
    <w:rsid w:val="00B0759A"/>
    <w:rsid w:val="00B11781"/>
    <w:rsid w:val="00B12FC9"/>
    <w:rsid w:val="00B15747"/>
    <w:rsid w:val="00B203EC"/>
    <w:rsid w:val="00B51FF5"/>
    <w:rsid w:val="00B538D0"/>
    <w:rsid w:val="00B77433"/>
    <w:rsid w:val="00BA1CFE"/>
    <w:rsid w:val="00BA5CBB"/>
    <w:rsid w:val="00BC054D"/>
    <w:rsid w:val="00BC0739"/>
    <w:rsid w:val="00BD26C3"/>
    <w:rsid w:val="00BE1DC4"/>
    <w:rsid w:val="00BF3A82"/>
    <w:rsid w:val="00C14F68"/>
    <w:rsid w:val="00C31517"/>
    <w:rsid w:val="00C5361C"/>
    <w:rsid w:val="00C6665C"/>
    <w:rsid w:val="00C6696E"/>
    <w:rsid w:val="00C85CCE"/>
    <w:rsid w:val="00CA1FE6"/>
    <w:rsid w:val="00CA5129"/>
    <w:rsid w:val="00CB0924"/>
    <w:rsid w:val="00CE4B11"/>
    <w:rsid w:val="00CF3719"/>
    <w:rsid w:val="00D04C5D"/>
    <w:rsid w:val="00D11A30"/>
    <w:rsid w:val="00D21991"/>
    <w:rsid w:val="00D24B34"/>
    <w:rsid w:val="00D264C9"/>
    <w:rsid w:val="00D368C4"/>
    <w:rsid w:val="00D70D46"/>
    <w:rsid w:val="00D801CE"/>
    <w:rsid w:val="00D813E2"/>
    <w:rsid w:val="00D84F37"/>
    <w:rsid w:val="00D900AF"/>
    <w:rsid w:val="00D92906"/>
    <w:rsid w:val="00D96396"/>
    <w:rsid w:val="00D97427"/>
    <w:rsid w:val="00D97701"/>
    <w:rsid w:val="00DA4139"/>
    <w:rsid w:val="00DB6654"/>
    <w:rsid w:val="00DC1DE0"/>
    <w:rsid w:val="00DD419B"/>
    <w:rsid w:val="00DD4455"/>
    <w:rsid w:val="00DF137D"/>
    <w:rsid w:val="00E06F4D"/>
    <w:rsid w:val="00E268FA"/>
    <w:rsid w:val="00E30E53"/>
    <w:rsid w:val="00E30E6E"/>
    <w:rsid w:val="00E41DAD"/>
    <w:rsid w:val="00E4286F"/>
    <w:rsid w:val="00E45A97"/>
    <w:rsid w:val="00E464F0"/>
    <w:rsid w:val="00E54E0E"/>
    <w:rsid w:val="00E5729B"/>
    <w:rsid w:val="00E6039E"/>
    <w:rsid w:val="00E62082"/>
    <w:rsid w:val="00E65008"/>
    <w:rsid w:val="00E70657"/>
    <w:rsid w:val="00EB0A27"/>
    <w:rsid w:val="00EE0CD0"/>
    <w:rsid w:val="00EF7611"/>
    <w:rsid w:val="00F0503C"/>
    <w:rsid w:val="00F21F69"/>
    <w:rsid w:val="00F26E45"/>
    <w:rsid w:val="00F30BC9"/>
    <w:rsid w:val="00F53B3F"/>
    <w:rsid w:val="00F70527"/>
    <w:rsid w:val="00F70B49"/>
    <w:rsid w:val="00F86793"/>
    <w:rsid w:val="00F939D4"/>
    <w:rsid w:val="00FB3C26"/>
    <w:rsid w:val="00FC3199"/>
    <w:rsid w:val="00FD1767"/>
    <w:rsid w:val="00FD3CB8"/>
    <w:rsid w:val="00FD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18D57B-4734-4A93-BDD1-64BDD7ABD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43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3-04-18T20:42:00Z</dcterms:created>
  <dcterms:modified xsi:type="dcterms:W3CDTF">2023-04-18T20:42:00Z</dcterms:modified>
</cp:coreProperties>
</file>